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EFEEE" w14:textId="16470F21" w:rsidR="000A6BA4" w:rsidRDefault="000A6BA4" w:rsidP="000A6B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0A02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</w:p>
    <w:p w14:paraId="3F1C2893" w14:textId="77777777" w:rsidR="005E0A02" w:rsidRPr="005E0A02" w:rsidRDefault="005E0A02" w:rsidP="000A6BA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55B1485" w14:textId="77777777" w:rsidR="000A6BA4" w:rsidRPr="000A6BA4" w:rsidRDefault="000A6BA4" w:rsidP="000A6BA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3znysh7" w:colFirst="0" w:colLast="0"/>
      <w:bookmarkEnd w:id="0"/>
      <w:r w:rsidRPr="000A6BA4">
        <w:rPr>
          <w:rFonts w:ascii="Times New Roman" w:eastAsia="Times New Roman" w:hAnsi="Times New Roman" w:cs="Times New Roman"/>
          <w:b/>
          <w:sz w:val="24"/>
          <w:szCs w:val="24"/>
        </w:rPr>
        <w:t xml:space="preserve">Differentiation of workers into soldiers is associated with a size reduction of higher-order brain centers in the neotropical termite </w:t>
      </w:r>
      <w:proofErr w:type="spellStart"/>
      <w:r w:rsidRPr="000A6BA4">
        <w:rPr>
          <w:rFonts w:ascii="Times New Roman" w:eastAsia="Times New Roman" w:hAnsi="Times New Roman" w:cs="Times New Roman"/>
          <w:b/>
          <w:i/>
          <w:sz w:val="24"/>
          <w:szCs w:val="24"/>
        </w:rPr>
        <w:t>Procornitermes</w:t>
      </w:r>
      <w:proofErr w:type="spellEnd"/>
      <w:r w:rsidRPr="000A6BA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A6BA4">
        <w:rPr>
          <w:rFonts w:ascii="Times New Roman" w:eastAsia="Times New Roman" w:hAnsi="Times New Roman" w:cs="Times New Roman"/>
          <w:b/>
          <w:i/>
          <w:sz w:val="24"/>
          <w:szCs w:val="24"/>
        </w:rPr>
        <w:t>araujoi</w:t>
      </w:r>
      <w:proofErr w:type="spellEnd"/>
      <w:r w:rsidRPr="000A6BA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F664D0B" w14:textId="189F9E0E" w:rsidR="000A6BA4" w:rsidRPr="00C00956" w:rsidRDefault="000A6BA4" w:rsidP="000A6BA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</w:pPr>
      <w:r w:rsidRPr="00C00956">
        <w:rPr>
          <w:rFonts w:ascii="Times New Roman" w:eastAsia="Times New Roman" w:hAnsi="Times New Roman" w:cs="Times New Roman"/>
          <w:sz w:val="24"/>
          <w:szCs w:val="24"/>
          <w:lang w:val="pt-BR"/>
        </w:rPr>
        <w:t>Lohan Valadares, Iago Bueno da Silva, Ana Maria Costa-Leonardo, Jean-Christophe Sando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z</w:t>
      </w:r>
    </w:p>
    <w:p w14:paraId="1B03BB10" w14:textId="51DF8BCD" w:rsidR="000A6BA4" w:rsidRPr="004F63C4" w:rsidRDefault="005E0A02" w:rsidP="000A6BA4">
      <w:pPr>
        <w:jc w:val="center"/>
        <w:rPr>
          <w:rFonts w:ascii="Times New Roman" w:hAnsi="Times New Roman" w:cs="Times New Roman"/>
          <w:sz w:val="24"/>
          <w:szCs w:val="24"/>
        </w:rPr>
      </w:pPr>
      <w:r w:rsidRPr="004F63C4">
        <w:rPr>
          <w:rFonts w:ascii="Times New Roman" w:hAnsi="Times New Roman" w:cs="Times New Roman"/>
          <w:sz w:val="24"/>
          <w:szCs w:val="24"/>
        </w:rPr>
        <w:t>--</w:t>
      </w:r>
    </w:p>
    <w:p w14:paraId="7758F1DE" w14:textId="77777777" w:rsidR="000A6BA4" w:rsidRPr="004F63C4" w:rsidRDefault="000A6BA4" w:rsidP="000519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29FB5F" w14:textId="1CB536AB" w:rsidR="0005192B" w:rsidRPr="000A6BA4" w:rsidRDefault="0005192B" w:rsidP="0005192B">
      <w:pPr>
        <w:jc w:val="both"/>
        <w:rPr>
          <w:rFonts w:ascii="Times New Roman" w:hAnsi="Times New Roman" w:cs="Times New Roman"/>
          <w:sz w:val="24"/>
          <w:szCs w:val="24"/>
        </w:rPr>
      </w:pPr>
      <w:r w:rsidRPr="000A6BA4">
        <w:rPr>
          <w:rFonts w:ascii="Times New Roman" w:hAnsi="Times New Roman" w:cs="Times New Roman"/>
          <w:sz w:val="24"/>
          <w:szCs w:val="24"/>
        </w:rPr>
        <w:t xml:space="preserve">Supplementary Table 01 – absolute and relative (neuropil volume divided by sensory and integration brain area) volumes of brain neuropils, in workers and soldiers of the Neotropical termite </w:t>
      </w:r>
      <w:proofErr w:type="spellStart"/>
      <w:r w:rsidRPr="000A6BA4">
        <w:rPr>
          <w:rFonts w:ascii="Times New Roman" w:hAnsi="Times New Roman" w:cs="Times New Roman"/>
          <w:i/>
          <w:sz w:val="24"/>
          <w:szCs w:val="24"/>
        </w:rPr>
        <w:t>Procornitermes</w:t>
      </w:r>
      <w:proofErr w:type="spellEnd"/>
      <w:r w:rsidRPr="000A6BA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A6BA4">
        <w:rPr>
          <w:rFonts w:ascii="Times New Roman" w:hAnsi="Times New Roman" w:cs="Times New Roman"/>
          <w:i/>
          <w:sz w:val="24"/>
          <w:szCs w:val="24"/>
        </w:rPr>
        <w:t>araujoi</w:t>
      </w:r>
      <w:proofErr w:type="spellEnd"/>
      <w:r w:rsidRPr="000A6BA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6"/>
        <w:gridCol w:w="1827"/>
        <w:gridCol w:w="940"/>
        <w:gridCol w:w="1827"/>
        <w:gridCol w:w="940"/>
      </w:tblGrid>
      <w:tr w:rsidR="0005192B" w:rsidRPr="000A6BA4" w14:paraId="337B76A3" w14:textId="77777777" w:rsidTr="0005192B">
        <w:trPr>
          <w:trHeight w:val="300"/>
        </w:trPr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5D6D" w14:textId="77777777" w:rsidR="0005192B" w:rsidRPr="000A6BA4" w:rsidRDefault="0005192B" w:rsidP="00051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0D1F" w14:textId="32D3E87A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Worker</w:t>
            </w:r>
            <w:r w:rsidR="00C62430" w:rsidRPr="000A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(n=9)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0EAB" w14:textId="7A3B0498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oldier</w:t>
            </w:r>
            <w:r w:rsidR="00C62430" w:rsidRPr="000A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(n=11)</w:t>
            </w:r>
          </w:p>
        </w:tc>
      </w:tr>
      <w:tr w:rsidR="0005192B" w:rsidRPr="000A6BA4" w14:paraId="6944430F" w14:textId="77777777" w:rsidTr="0005192B">
        <w:trPr>
          <w:trHeight w:val="345"/>
        </w:trPr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0DC1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63FB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solute (mm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56DF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lative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75D1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solute (mm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8D5E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lative</w:t>
            </w:r>
          </w:p>
        </w:tc>
      </w:tr>
      <w:tr w:rsidR="0005192B" w:rsidRPr="000A6BA4" w14:paraId="5B6DB204" w14:textId="77777777" w:rsidTr="0005192B">
        <w:trPr>
          <w:trHeight w:val="300"/>
        </w:trPr>
        <w:tc>
          <w:tcPr>
            <w:tcW w:w="20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96A6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B calyces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5657" w14:textId="6B5786C9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18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2125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4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649A" w14:textId="6076DACF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1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51D2" w14:textId="4F8A8B32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</w:t>
            </w:r>
            <w:r w:rsidR="00832FDB"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</w:tr>
      <w:tr w:rsidR="0005192B" w:rsidRPr="000A6BA4" w14:paraId="3B8463B3" w14:textId="77777777" w:rsidTr="0005192B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1A531D4B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B lobes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19797EC" w14:textId="17DAC4AF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7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FABEBC3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1806610" w14:textId="4AB5141C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4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5D8716E" w14:textId="05FF1FFD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</w:t>
            </w:r>
            <w:r w:rsidR="00832FDB"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8</w:t>
            </w:r>
          </w:p>
        </w:tc>
      </w:tr>
      <w:tr w:rsidR="0005192B" w:rsidRPr="000A6BA4" w14:paraId="0181401F" w14:textId="77777777" w:rsidTr="0005192B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60F1A297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tennal lob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0F76F85" w14:textId="3EB82433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3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F7E140A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2D38B7D" w14:textId="1FD15901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3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89B1BAB" w14:textId="2F750DD8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</w:t>
            </w:r>
            <w:r w:rsidR="00832FDB"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</w:tr>
      <w:tr w:rsidR="0005192B" w:rsidRPr="000A6BA4" w14:paraId="09946525" w14:textId="77777777" w:rsidTr="0005192B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5685A64C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ptic lob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049A4EC" w14:textId="39517BF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0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448EBF2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C906034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0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9C79B0F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</w:t>
            </w:r>
          </w:p>
        </w:tc>
      </w:tr>
      <w:tr w:rsidR="0005192B" w:rsidRPr="000A6BA4" w14:paraId="2517D0FD" w14:textId="77777777" w:rsidTr="0005192B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1CF8F5FD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ntral body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601B192" w14:textId="060D787E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0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A05EC87" w14:textId="6724BBE3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</w:t>
            </w:r>
            <w:r w:rsidR="004F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04FE39E" w14:textId="3D50453E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0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3DBDF72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4</w:t>
            </w:r>
          </w:p>
        </w:tc>
      </w:tr>
      <w:tr w:rsidR="0005192B" w:rsidRPr="000A6BA4" w14:paraId="6FC63C03" w14:textId="77777777" w:rsidTr="0005192B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1DB932B5" w14:textId="53128455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ensory + integration brain </w:t>
            </w:r>
            <w:r w:rsidR="00DE7A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gion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64DB1774" w14:textId="4DD4315F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3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41FA4D7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0D03B4EF" w14:textId="3557DEE8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</w:t>
            </w:r>
            <w:r w:rsidR="004B5294" w:rsidRPr="004B5294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240ECB8" w14:textId="77777777" w:rsidR="0005192B" w:rsidRPr="000A6BA4" w:rsidRDefault="0005192B" w:rsidP="0005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</w:tbl>
    <w:p w14:paraId="550382D2" w14:textId="415F7461" w:rsidR="0005192B" w:rsidRPr="000A6BA4" w:rsidRDefault="0005192B" w:rsidP="0005192B">
      <w:pPr>
        <w:tabs>
          <w:tab w:val="left" w:pos="8363"/>
        </w:tabs>
        <w:ind w:left="450"/>
        <w:rPr>
          <w:rFonts w:ascii="Times New Roman" w:hAnsi="Times New Roman" w:cs="Times New Roman"/>
          <w:sz w:val="24"/>
          <w:szCs w:val="24"/>
        </w:rPr>
      </w:pPr>
      <w:r w:rsidRPr="000A6BA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A6BA4">
        <w:rPr>
          <w:rFonts w:ascii="Times New Roman" w:hAnsi="Times New Roman" w:cs="Times New Roman"/>
          <w:sz w:val="24"/>
          <w:szCs w:val="24"/>
        </w:rPr>
        <w:t xml:space="preserve"> sum of the five reconstructed brain neuropils</w:t>
      </w:r>
    </w:p>
    <w:p w14:paraId="02BE8D42" w14:textId="4786F53C" w:rsidR="0005192B" w:rsidRPr="000A6BA4" w:rsidRDefault="0005192B" w:rsidP="0005192B">
      <w:pPr>
        <w:tabs>
          <w:tab w:val="left" w:pos="8363"/>
        </w:tabs>
        <w:ind w:left="45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2D942E" w14:textId="77777777" w:rsidR="000A6BA4" w:rsidRDefault="000A6BA4" w:rsidP="009E637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8BDA7E" w14:textId="3E7F42AC" w:rsidR="009E6377" w:rsidRPr="000A6BA4" w:rsidRDefault="009E6377" w:rsidP="009E6377">
      <w:pPr>
        <w:jc w:val="both"/>
        <w:rPr>
          <w:rFonts w:ascii="Times New Roman" w:hAnsi="Times New Roman" w:cs="Times New Roman"/>
          <w:sz w:val="24"/>
          <w:szCs w:val="24"/>
        </w:rPr>
      </w:pPr>
      <w:r w:rsidRPr="000A6BA4">
        <w:rPr>
          <w:rFonts w:ascii="Times New Roman" w:hAnsi="Times New Roman" w:cs="Times New Roman"/>
          <w:sz w:val="24"/>
          <w:szCs w:val="24"/>
        </w:rPr>
        <w:t>Supplementary Table 0</w:t>
      </w:r>
      <w:r w:rsidR="00EE527F" w:rsidRPr="000A6BA4">
        <w:rPr>
          <w:rFonts w:ascii="Times New Roman" w:hAnsi="Times New Roman" w:cs="Times New Roman"/>
          <w:sz w:val="24"/>
          <w:szCs w:val="24"/>
        </w:rPr>
        <w:t>2</w:t>
      </w:r>
      <w:r w:rsidRPr="000A6BA4">
        <w:rPr>
          <w:rFonts w:ascii="Times New Roman" w:hAnsi="Times New Roman" w:cs="Times New Roman"/>
          <w:sz w:val="24"/>
          <w:szCs w:val="24"/>
        </w:rPr>
        <w:t xml:space="preserve"> – absolute and relative (neuropil volume divided by </w:t>
      </w:r>
      <w:r w:rsidR="00EE527F" w:rsidRPr="000A6BA4">
        <w:rPr>
          <w:rFonts w:ascii="Times New Roman" w:hAnsi="Times New Roman" w:cs="Times New Roman"/>
          <w:sz w:val="24"/>
          <w:szCs w:val="24"/>
        </w:rPr>
        <w:t>total brain volume</w:t>
      </w:r>
      <w:r w:rsidRPr="000A6BA4">
        <w:rPr>
          <w:rFonts w:ascii="Times New Roman" w:hAnsi="Times New Roman" w:cs="Times New Roman"/>
          <w:sz w:val="24"/>
          <w:szCs w:val="24"/>
        </w:rPr>
        <w:t xml:space="preserve">) volumes of brain neuropils, in </w:t>
      </w:r>
      <w:r w:rsidR="00EE527F" w:rsidRPr="000A6BA4">
        <w:rPr>
          <w:rFonts w:ascii="Times New Roman" w:hAnsi="Times New Roman" w:cs="Times New Roman"/>
          <w:color w:val="FF0000"/>
          <w:sz w:val="24"/>
          <w:szCs w:val="24"/>
        </w:rPr>
        <w:t xml:space="preserve">3 </w:t>
      </w:r>
      <w:r w:rsidRPr="000A6BA4">
        <w:rPr>
          <w:rFonts w:ascii="Times New Roman" w:hAnsi="Times New Roman" w:cs="Times New Roman"/>
          <w:color w:val="FF0000"/>
          <w:sz w:val="24"/>
          <w:szCs w:val="24"/>
        </w:rPr>
        <w:t xml:space="preserve">workers and </w:t>
      </w:r>
      <w:r w:rsidR="00EE527F" w:rsidRPr="000A6BA4">
        <w:rPr>
          <w:rFonts w:ascii="Times New Roman" w:hAnsi="Times New Roman" w:cs="Times New Roman"/>
          <w:color w:val="FF0000"/>
          <w:sz w:val="24"/>
          <w:szCs w:val="24"/>
        </w:rPr>
        <w:t xml:space="preserve">6 </w:t>
      </w:r>
      <w:r w:rsidRPr="000A6BA4">
        <w:rPr>
          <w:rFonts w:ascii="Times New Roman" w:hAnsi="Times New Roman" w:cs="Times New Roman"/>
          <w:color w:val="FF0000"/>
          <w:sz w:val="24"/>
          <w:szCs w:val="24"/>
        </w:rPr>
        <w:t xml:space="preserve">soldiers </w:t>
      </w:r>
      <w:r w:rsidRPr="000A6BA4">
        <w:rPr>
          <w:rFonts w:ascii="Times New Roman" w:hAnsi="Times New Roman" w:cs="Times New Roman"/>
          <w:sz w:val="24"/>
          <w:szCs w:val="24"/>
        </w:rPr>
        <w:t xml:space="preserve">of the Neotropical termite </w:t>
      </w:r>
      <w:proofErr w:type="spellStart"/>
      <w:r w:rsidRPr="000A6BA4">
        <w:rPr>
          <w:rFonts w:ascii="Times New Roman" w:hAnsi="Times New Roman" w:cs="Times New Roman"/>
          <w:i/>
          <w:sz w:val="24"/>
          <w:szCs w:val="24"/>
        </w:rPr>
        <w:t>Procornitermes</w:t>
      </w:r>
      <w:proofErr w:type="spellEnd"/>
      <w:r w:rsidRPr="000A6BA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A6BA4">
        <w:rPr>
          <w:rFonts w:ascii="Times New Roman" w:hAnsi="Times New Roman" w:cs="Times New Roman"/>
          <w:i/>
          <w:sz w:val="24"/>
          <w:szCs w:val="24"/>
        </w:rPr>
        <w:t>araujoi</w:t>
      </w:r>
      <w:proofErr w:type="spellEnd"/>
      <w:r w:rsidRPr="000A6BA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6"/>
        <w:gridCol w:w="1827"/>
        <w:gridCol w:w="940"/>
        <w:gridCol w:w="1827"/>
        <w:gridCol w:w="940"/>
      </w:tblGrid>
      <w:tr w:rsidR="009E6377" w:rsidRPr="000A6BA4" w14:paraId="26CAE63B" w14:textId="77777777" w:rsidTr="004F63C4">
        <w:trPr>
          <w:trHeight w:val="300"/>
        </w:trPr>
        <w:tc>
          <w:tcPr>
            <w:tcW w:w="2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E152" w14:textId="77777777" w:rsidR="009E6377" w:rsidRPr="000A6BA4" w:rsidRDefault="009E6377" w:rsidP="00A647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06EA" w14:textId="090C9F64" w:rsidR="009E6377" w:rsidRPr="000A6BA4" w:rsidRDefault="009E6377" w:rsidP="00A64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Worker</w:t>
            </w:r>
            <w:r w:rsidR="00EE527F" w:rsidRPr="000A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(n=3)</w:t>
            </w:r>
          </w:p>
        </w:tc>
        <w:tc>
          <w:tcPr>
            <w:tcW w:w="1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3039" w14:textId="4AEC5016" w:rsidR="009E6377" w:rsidRPr="000A6BA4" w:rsidRDefault="009E6377" w:rsidP="00A64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oldier</w:t>
            </w:r>
            <w:r w:rsidR="00EE527F" w:rsidRPr="000A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(n=6)</w:t>
            </w:r>
          </w:p>
        </w:tc>
      </w:tr>
      <w:tr w:rsidR="009E6377" w:rsidRPr="000A6BA4" w14:paraId="3630AE85" w14:textId="77777777" w:rsidTr="004F63C4">
        <w:trPr>
          <w:trHeight w:val="345"/>
        </w:trPr>
        <w:tc>
          <w:tcPr>
            <w:tcW w:w="2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3202" w14:textId="77777777" w:rsidR="009E6377" w:rsidRPr="000A6BA4" w:rsidRDefault="009E6377" w:rsidP="00A64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68FF" w14:textId="77777777" w:rsidR="009E6377" w:rsidRPr="000A6BA4" w:rsidRDefault="009E6377" w:rsidP="00A64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solute (mm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B230" w14:textId="77777777" w:rsidR="009E6377" w:rsidRPr="000A6BA4" w:rsidRDefault="009E6377" w:rsidP="00A64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lative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B413" w14:textId="77777777" w:rsidR="009E6377" w:rsidRPr="000A6BA4" w:rsidRDefault="009E6377" w:rsidP="00A64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solute (mm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3888" w14:textId="77777777" w:rsidR="009E6377" w:rsidRPr="000A6BA4" w:rsidRDefault="009E6377" w:rsidP="00A64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lative</w:t>
            </w:r>
          </w:p>
        </w:tc>
      </w:tr>
      <w:tr w:rsidR="004F63C4" w:rsidRPr="000A6BA4" w14:paraId="6BD71486" w14:textId="77777777" w:rsidTr="00D05B63">
        <w:trPr>
          <w:trHeight w:val="300"/>
        </w:trPr>
        <w:tc>
          <w:tcPr>
            <w:tcW w:w="20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FA90" w14:textId="77777777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1" w:name="_GoBack" w:colFirst="0" w:colLast="4"/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MB </w:t>
            </w:r>
            <w:proofErr w:type="spellStart"/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lyces</w:t>
            </w:r>
            <w:proofErr w:type="spellEnd"/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01C6A" w14:textId="32732ED7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18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DEC787" w14:textId="4A3FB0C5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9968A6" w14:textId="64A6BD38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1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05083A5" w14:textId="427A3062" w:rsidR="004F63C4" w:rsidRPr="004F63C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F63C4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4F63C4" w:rsidRPr="000A6BA4" w14:paraId="5C0E9F6C" w14:textId="77777777" w:rsidTr="00D05B63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353B52BD" w14:textId="77777777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B lobes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FE1F274" w14:textId="4014A4F8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7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A1F2527" w14:textId="086D4AD7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7E14146" w14:textId="57EBEEA5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48</w:t>
            </w:r>
          </w:p>
        </w:tc>
        <w:tc>
          <w:tcPr>
            <w:tcW w:w="502" w:type="pct"/>
            <w:shd w:val="clear" w:color="auto" w:fill="auto"/>
            <w:noWrap/>
          </w:tcPr>
          <w:p w14:paraId="17922127" w14:textId="40EE4012" w:rsidR="004F63C4" w:rsidRPr="004F63C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F63C4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4F63C4" w:rsidRPr="000A6BA4" w14:paraId="1AA19F51" w14:textId="77777777" w:rsidTr="00D05B63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3806CC4D" w14:textId="77777777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tennal lobe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7D8662F" w14:textId="1D2A643A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39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3D50C77" w14:textId="0DC0BDCD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2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F4C0094" w14:textId="160A226A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36</w:t>
            </w:r>
          </w:p>
        </w:tc>
        <w:tc>
          <w:tcPr>
            <w:tcW w:w="502" w:type="pct"/>
            <w:shd w:val="clear" w:color="auto" w:fill="auto"/>
            <w:noWrap/>
          </w:tcPr>
          <w:p w14:paraId="01BF1552" w14:textId="5C725296" w:rsidR="004F63C4" w:rsidRPr="004F63C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F63C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F63C4" w:rsidRPr="000A6BA4" w14:paraId="2F46316A" w14:textId="77777777" w:rsidTr="00D05B63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4569A691" w14:textId="77777777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ptic lobe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127E5BE" w14:textId="787B0CE7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0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2A54E10" w14:textId="178C43DA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3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AB0A3D0" w14:textId="23AAE00C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01</w:t>
            </w:r>
          </w:p>
        </w:tc>
        <w:tc>
          <w:tcPr>
            <w:tcW w:w="502" w:type="pct"/>
            <w:shd w:val="clear" w:color="auto" w:fill="auto"/>
            <w:noWrap/>
          </w:tcPr>
          <w:p w14:paraId="75894C6F" w14:textId="5F90F61A" w:rsidR="004F63C4" w:rsidRPr="004F63C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F63C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63C4" w:rsidRPr="000A6BA4" w14:paraId="49707866" w14:textId="77777777" w:rsidTr="00D05B63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32E28959" w14:textId="77777777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ntral body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7BBED01" w14:textId="2A02B9AF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0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F8018C1" w14:textId="3DB43075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9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0427257" w14:textId="459A468A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003</w:t>
            </w:r>
          </w:p>
        </w:tc>
        <w:tc>
          <w:tcPr>
            <w:tcW w:w="502" w:type="pct"/>
            <w:shd w:val="clear" w:color="auto" w:fill="auto"/>
            <w:noWrap/>
          </w:tcPr>
          <w:p w14:paraId="00293F5D" w14:textId="068E78D5" w:rsidR="004F63C4" w:rsidRPr="004F63C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F63C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F63C4" w:rsidRPr="000A6BA4" w14:paraId="70583F22" w14:textId="77777777" w:rsidTr="00D05B63">
        <w:trPr>
          <w:trHeight w:val="300"/>
        </w:trPr>
        <w:tc>
          <w:tcPr>
            <w:tcW w:w="2044" w:type="pct"/>
            <w:shd w:val="clear" w:color="auto" w:fill="auto"/>
            <w:noWrap/>
            <w:vAlign w:val="center"/>
            <w:hideMark/>
          </w:tcPr>
          <w:p w14:paraId="7AC7C1EF" w14:textId="2E629797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ocerebrum + 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Z</w:t>
            </w:r>
          </w:p>
        </w:tc>
        <w:tc>
          <w:tcPr>
            <w:tcW w:w="976" w:type="pct"/>
            <w:shd w:val="clear" w:color="auto" w:fill="auto"/>
            <w:noWrap/>
            <w:vAlign w:val="bottom"/>
          </w:tcPr>
          <w:p w14:paraId="5C67F717" w14:textId="6964AB8C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191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1B7F2492" w14:textId="326CB2CC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9</w:t>
            </w:r>
          </w:p>
        </w:tc>
        <w:tc>
          <w:tcPr>
            <w:tcW w:w="976" w:type="pct"/>
            <w:shd w:val="clear" w:color="auto" w:fill="auto"/>
            <w:noWrap/>
            <w:vAlign w:val="bottom"/>
          </w:tcPr>
          <w:p w14:paraId="77AAA823" w14:textId="561604C8" w:rsidR="004F63C4" w:rsidRPr="000A6BA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34</w:t>
            </w:r>
          </w:p>
        </w:tc>
        <w:tc>
          <w:tcPr>
            <w:tcW w:w="502" w:type="pct"/>
            <w:shd w:val="clear" w:color="auto" w:fill="auto"/>
            <w:noWrap/>
          </w:tcPr>
          <w:p w14:paraId="69014245" w14:textId="74C452D1" w:rsidR="004F63C4" w:rsidRPr="004F63C4" w:rsidRDefault="004F63C4" w:rsidP="004F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F63C4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624752" w:rsidRPr="000A6BA4" w14:paraId="1E433664" w14:textId="77777777" w:rsidTr="004F63C4">
        <w:trPr>
          <w:trHeight w:val="345"/>
        </w:trPr>
        <w:tc>
          <w:tcPr>
            <w:tcW w:w="2043" w:type="pct"/>
            <w:shd w:val="clear" w:color="auto" w:fill="auto"/>
            <w:noWrap/>
            <w:vAlign w:val="center"/>
            <w:hideMark/>
          </w:tcPr>
          <w:p w14:paraId="047AF50A" w14:textId="38E4E994" w:rsidR="00624752" w:rsidRPr="000A6BA4" w:rsidRDefault="00624752" w:rsidP="006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Total </w:t>
            </w:r>
            <w:proofErr w:type="spellStart"/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in</w:t>
            </w:r>
            <w:proofErr w:type="spellEnd"/>
          </w:p>
        </w:tc>
        <w:tc>
          <w:tcPr>
            <w:tcW w:w="976" w:type="pct"/>
            <w:shd w:val="clear" w:color="auto" w:fill="auto"/>
            <w:noWrap/>
            <w:vAlign w:val="bottom"/>
          </w:tcPr>
          <w:p w14:paraId="7C173381" w14:textId="7C0625B4" w:rsidR="00624752" w:rsidRPr="000A6BA4" w:rsidRDefault="00624752" w:rsidP="006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326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211FE8E1" w14:textId="77777777" w:rsidR="00624752" w:rsidRPr="000A6BA4" w:rsidRDefault="00624752" w:rsidP="006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976" w:type="pct"/>
            <w:shd w:val="clear" w:color="auto" w:fill="auto"/>
            <w:noWrap/>
            <w:vAlign w:val="bottom"/>
          </w:tcPr>
          <w:p w14:paraId="6035D3E2" w14:textId="1D19D87D" w:rsidR="00624752" w:rsidRPr="000A6BA4" w:rsidRDefault="00624752" w:rsidP="006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6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334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14:paraId="0C0E5E45" w14:textId="77777777" w:rsidR="00624752" w:rsidRPr="000A6BA4" w:rsidRDefault="00624752" w:rsidP="006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bookmarkEnd w:id="1"/>
    </w:tbl>
    <w:p w14:paraId="733B3621" w14:textId="77777777" w:rsidR="009E6377" w:rsidRPr="000A6BA4" w:rsidRDefault="009E6377" w:rsidP="009E6377">
      <w:pPr>
        <w:tabs>
          <w:tab w:val="left" w:pos="8363"/>
        </w:tabs>
        <w:ind w:left="450"/>
        <w:rPr>
          <w:rFonts w:ascii="Times New Roman" w:hAnsi="Times New Roman" w:cs="Times New Roman"/>
          <w:sz w:val="24"/>
          <w:szCs w:val="24"/>
        </w:rPr>
      </w:pPr>
    </w:p>
    <w:p w14:paraId="102EC40C" w14:textId="175E41D7" w:rsidR="003C18A1" w:rsidRDefault="003C18A1" w:rsidP="003C18A1">
      <w:pPr>
        <w:tabs>
          <w:tab w:val="left" w:pos="8363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 w:rsidRPr="000A6BA4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 – relative size (ratio between neuropil volume and total brain volume) of each reconstructed brain region (MB calyces, MB lobes, antennal lobe, optic lobe, central body, and remaining brain area (protocerebrum + </w:t>
      </w:r>
      <w:r w:rsidR="005C01AE" w:rsidRPr="000A6BA4">
        <w:rPr>
          <w:rFonts w:ascii="Times New Roman" w:hAnsi="Times New Roman" w:cs="Times New Roman"/>
          <w:sz w:val="24"/>
          <w:szCs w:val="24"/>
        </w:rPr>
        <w:t>S</w:t>
      </w:r>
      <w:r w:rsidR="005C01AE">
        <w:rPr>
          <w:rFonts w:ascii="Times New Roman" w:hAnsi="Times New Roman" w:cs="Times New Roman"/>
          <w:sz w:val="24"/>
          <w:szCs w:val="24"/>
        </w:rPr>
        <w:t>EZ</w:t>
      </w:r>
      <w:r w:rsidRPr="000A6BA4">
        <w:rPr>
          <w:rFonts w:ascii="Times New Roman" w:hAnsi="Times New Roman" w:cs="Times New Roman"/>
          <w:sz w:val="24"/>
          <w:szCs w:val="24"/>
        </w:rPr>
        <w:t>)</w:t>
      </w:r>
      <w:r w:rsidR="0092337E">
        <w:rPr>
          <w:rFonts w:ascii="Times New Roman" w:hAnsi="Times New Roman" w:cs="Times New Roman"/>
          <w:sz w:val="24"/>
          <w:szCs w:val="24"/>
        </w:rPr>
        <w:t>)</w:t>
      </w:r>
      <w:r w:rsidRPr="000A6BA4">
        <w:rPr>
          <w:rFonts w:ascii="Times New Roman" w:hAnsi="Times New Roman" w:cs="Times New Roman"/>
          <w:sz w:val="24"/>
          <w:szCs w:val="24"/>
        </w:rPr>
        <w:t xml:space="preserve"> in </w:t>
      </w:r>
      <w:r w:rsidRPr="000A6BA4">
        <w:rPr>
          <w:rFonts w:ascii="Times New Roman" w:hAnsi="Times New Roman" w:cs="Times New Roman"/>
          <w:color w:val="FF0000"/>
          <w:sz w:val="24"/>
          <w:szCs w:val="24"/>
        </w:rPr>
        <w:t xml:space="preserve">3 workers and 6 soldiers </w:t>
      </w:r>
      <w:r w:rsidRPr="000A6BA4">
        <w:rPr>
          <w:rFonts w:ascii="Times New Roman" w:hAnsi="Times New Roman" w:cs="Times New Roman"/>
          <w:sz w:val="24"/>
          <w:szCs w:val="24"/>
        </w:rPr>
        <w:t xml:space="preserve">of the Neotropical termite </w:t>
      </w:r>
      <w:proofErr w:type="spellStart"/>
      <w:r w:rsidRPr="000A6BA4">
        <w:rPr>
          <w:rFonts w:ascii="Times New Roman" w:hAnsi="Times New Roman" w:cs="Times New Roman"/>
          <w:i/>
          <w:sz w:val="24"/>
          <w:szCs w:val="24"/>
        </w:rPr>
        <w:t>Procornitermes</w:t>
      </w:r>
      <w:proofErr w:type="spellEnd"/>
      <w:r w:rsidRPr="000A6BA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A6BA4">
        <w:rPr>
          <w:rFonts w:ascii="Times New Roman" w:hAnsi="Times New Roman" w:cs="Times New Roman"/>
          <w:i/>
          <w:sz w:val="24"/>
          <w:szCs w:val="24"/>
        </w:rPr>
        <w:t>araujoi</w:t>
      </w:r>
      <w:proofErr w:type="spellEnd"/>
    </w:p>
    <w:p w14:paraId="2B7D18E4" w14:textId="77777777" w:rsidR="000A6BA4" w:rsidRPr="000A6BA4" w:rsidRDefault="000A6BA4" w:rsidP="003C18A1">
      <w:pPr>
        <w:tabs>
          <w:tab w:val="left" w:pos="8363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2008E7A" w14:textId="336CA1D9" w:rsidR="0005645D" w:rsidRPr="000A6BA4" w:rsidRDefault="004F63C4" w:rsidP="002F0FA8">
      <w:pPr>
        <w:tabs>
          <w:tab w:val="left" w:pos="8363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16"/>
          <w:szCs w:val="16"/>
        </w:rPr>
        <w:drawing>
          <wp:inline distT="0" distB="0" distL="0" distR="0" wp14:anchorId="6989C81D" wp14:editId="5B732109">
            <wp:extent cx="5943600" cy="63296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uppl_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2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645D" w:rsidRPr="000A6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362E8"/>
    <w:multiLevelType w:val="hybridMultilevel"/>
    <w:tmpl w:val="6A20EFCE"/>
    <w:lvl w:ilvl="0" w:tplc="7BC00A40">
      <w:numFmt w:val="bullet"/>
      <w:lvlText w:val=""/>
      <w:lvlJc w:val="left"/>
      <w:pPr>
        <w:ind w:left="810" w:hanging="360"/>
      </w:pPr>
      <w:rPr>
        <w:rFonts w:ascii="Symbol" w:eastAsiaTheme="minorHAnsi" w:hAnsi="Symbol" w:cstheme="minorBidi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334C30AA"/>
    <w:multiLevelType w:val="hybridMultilevel"/>
    <w:tmpl w:val="A442FCBA"/>
    <w:lvl w:ilvl="0" w:tplc="50DA1C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E36"/>
    <w:rsid w:val="0005192B"/>
    <w:rsid w:val="0005645D"/>
    <w:rsid w:val="000A6BA4"/>
    <w:rsid w:val="002214DB"/>
    <w:rsid w:val="00244FF5"/>
    <w:rsid w:val="00296F52"/>
    <w:rsid w:val="002F0FA8"/>
    <w:rsid w:val="003C18A1"/>
    <w:rsid w:val="004B5294"/>
    <w:rsid w:val="004B65EF"/>
    <w:rsid w:val="004F63C4"/>
    <w:rsid w:val="005C01AE"/>
    <w:rsid w:val="005D32D7"/>
    <w:rsid w:val="005E0A02"/>
    <w:rsid w:val="00624752"/>
    <w:rsid w:val="00650D01"/>
    <w:rsid w:val="006E5BB4"/>
    <w:rsid w:val="00832FDB"/>
    <w:rsid w:val="0084112B"/>
    <w:rsid w:val="0092337E"/>
    <w:rsid w:val="009E6377"/>
    <w:rsid w:val="00A82616"/>
    <w:rsid w:val="00BA3D7F"/>
    <w:rsid w:val="00C62430"/>
    <w:rsid w:val="00D75783"/>
    <w:rsid w:val="00DE7A3C"/>
    <w:rsid w:val="00E53144"/>
    <w:rsid w:val="00EC148B"/>
    <w:rsid w:val="00EE527F"/>
    <w:rsid w:val="00F41235"/>
    <w:rsid w:val="00F70E36"/>
    <w:rsid w:val="00F8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61362"/>
  <w15:chartTrackingRefBased/>
  <w15:docId w15:val="{E38ACC9A-D622-4716-9986-0ADE084E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214D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D3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32D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D32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D32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D32D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32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32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5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dares</dc:creator>
  <cp:keywords/>
  <dc:description/>
  <cp:lastModifiedBy>valadares</cp:lastModifiedBy>
  <cp:revision>2</cp:revision>
  <dcterms:created xsi:type="dcterms:W3CDTF">2023-10-11T09:43:00Z</dcterms:created>
  <dcterms:modified xsi:type="dcterms:W3CDTF">2023-10-11T09:43:00Z</dcterms:modified>
</cp:coreProperties>
</file>